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hd w:fill="FFFFFF" w:val="clear"/>
        <w:spacing w:before="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val="en-US" w:eastAsia="zh-CN"/>
        </w:rPr>
        <w:t xml:space="preserve">Supplementary 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Table 1: Baseline Characteristics of the Training and Validation Cohorts</w:t>
      </w:r>
    </w:p>
    <w:tbl>
      <w:tblPr>
        <w:tblW w:w="9792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3321"/>
        <w:gridCol w:w="3050"/>
        <w:gridCol w:w="2529"/>
        <w:gridCol w:w="892"/>
      </w:tblGrid>
      <w:tr>
        <w:trPr>
          <w:tblHeader w:val="true"/>
        </w:trPr>
        <w:tc>
          <w:tcPr>
            <w:tcW w:w="33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Characteristic</w:t>
            </w:r>
          </w:p>
        </w:tc>
        <w:tc>
          <w:tcPr>
            <w:tcW w:w="3050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Training Cohort (n=256)</w:t>
            </w:r>
          </w:p>
        </w:tc>
        <w:tc>
          <w:tcPr>
            <w:tcW w:w="2529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Validation Cohort (n=199)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-60325</wp:posOffset>
                      </wp:positionV>
                      <wp:extent cx="6185535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55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5pt,-4.75pt" to="488.5pt,-4.7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emographics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ge, median (IQR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2 (55-68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0 (54-67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15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ex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5 (72.3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42 (71.4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0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1 (27.7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7 (28.6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BMI, median (IQR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1 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3-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5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5 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5-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.8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42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History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moking Status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ever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5 (37.1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0 (40.2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08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urrent/Former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61 (62.9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9 (59.8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lcohol Status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ever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0 (46.9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8 (49.2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17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urrent/Former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6 (53.1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1 (50.8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umor Characteristics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umor Subsite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ongue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0 (43.0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5 (42.7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6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Buccal Mucosa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 (17.6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 (17.6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Floor of Mouth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2 (20.3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0 (20.1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ingiva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 (12.5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6 (13.1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7 (6.6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 (6.5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linical T Stage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T2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2 (39.8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8 (39.2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2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T3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8 (38.3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8 (39.2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T4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6 (21.9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3 (21.6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linical N Stage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N0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8 (34.4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7 (33.7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4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N1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8 (30.5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3 (31.7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N2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5 (29.3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8 (29.1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N3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 (5.9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 (5.5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reatment Details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ICT Cycles, median (IQR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(2-4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(2-4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54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ype of Neck Dissection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nilateral (Group Un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8 (61.7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2 (61.3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2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Bilateral (Group Bi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8 (38.3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7 (38.7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thological Data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athological T Stage (ypT)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T0/is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5 (29.3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5 (27.6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9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T1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2 (20.3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 (21.1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T2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8 (26.6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5 (27.6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T3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 (14.8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 (14.1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T4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 (9.0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9 (9.5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athological N Stage (ypN)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N0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2 (71.1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41 (70.9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70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N1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 (16.4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4 (17.1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N2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 (10.9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1 (10.6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N3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 (1.6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(1.5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ymphovascular Invasion (LVI)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 (4.3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 (4.0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3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erineural Invasion (PNI)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4 (5.5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1 (5.5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thological Response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CR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5 (29.3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5 (27.6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99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PR but not pCR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4 (40.6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7 (38.7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82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on-mPR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7 (30.1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7 (33.7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21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ymph Node Yield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roup Un: Total LNs, median (IQR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56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roup Bi: Avg LNs/Side, median (IQR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11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djuvant Therapy, n (%)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6 (100.0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99 (100.0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adiotherapy alone</w:t>
            </w:r>
          </w:p>
        </w:tc>
        <w:tc>
          <w:tcPr>
            <w:tcW w:w="30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8 (50.0)</w:t>
            </w:r>
          </w:p>
        </w:tc>
        <w:tc>
          <w:tcPr>
            <w:tcW w:w="252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2 (51.3)</w:t>
            </w:r>
          </w:p>
        </w:tc>
        <w:tc>
          <w:tcPr>
            <w:tcW w:w="892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98</w:t>
            </w:r>
          </w:p>
        </w:tc>
      </w:tr>
      <w:tr>
        <w:trPr/>
        <w:tc>
          <w:tcPr>
            <w:tcW w:w="3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firstLine="18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oncurrent Chemoradiotherapy</w:t>
            </w:r>
          </w:p>
        </w:tc>
        <w:tc>
          <w:tcPr>
            <w:tcW w:w="3050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8 (50.0)</w:t>
            </w:r>
          </w:p>
        </w:tc>
        <w:tc>
          <w:tcPr>
            <w:tcW w:w="2529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7 (48.7)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1-05T02:22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DEEC7349F04882B78FDECBB46595D7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